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2B6" w14:textId="2B65F86F" w:rsidR="00593AD5" w:rsidRPr="000F6F42" w:rsidRDefault="00845D66">
      <w:pPr>
        <w:spacing w:after="0" w:line="480" w:lineRule="auto"/>
        <w:jc w:val="both"/>
        <w:rPr>
          <w:rFonts w:asciiTheme="minorHAnsi" w:eastAsia="Arial" w:hAnsiTheme="minorHAnsi" w:cstheme="minorHAnsi"/>
          <w:b/>
          <w:bCs/>
        </w:rPr>
      </w:pPr>
      <w:r w:rsidRPr="000F6F42">
        <w:rPr>
          <w:rFonts w:asciiTheme="minorHAnsi" w:hAnsiTheme="minorHAnsi" w:cstheme="minorHAnsi"/>
          <w:b/>
          <w:bCs/>
        </w:rPr>
        <w:t>S</w:t>
      </w:r>
      <w:r w:rsidR="00781F28">
        <w:rPr>
          <w:rFonts w:asciiTheme="minorHAnsi" w:hAnsiTheme="minorHAnsi" w:cstheme="minorHAnsi"/>
          <w:b/>
          <w:bCs/>
        </w:rPr>
        <w:t>2</w:t>
      </w:r>
      <w:r w:rsidRPr="000F6F42">
        <w:rPr>
          <w:rFonts w:asciiTheme="minorHAnsi" w:hAnsiTheme="minorHAnsi" w:cstheme="minorHAnsi"/>
          <w:b/>
          <w:bCs/>
        </w:rPr>
        <w:t xml:space="preserve"> </w:t>
      </w:r>
      <w:r w:rsidR="005C7EEA" w:rsidRPr="000F6F42">
        <w:rPr>
          <w:rFonts w:asciiTheme="minorHAnsi" w:hAnsiTheme="minorHAnsi" w:cstheme="minorHAnsi"/>
          <w:b/>
          <w:bCs/>
        </w:rPr>
        <w:t>Table</w:t>
      </w:r>
      <w:r w:rsidRPr="000F6F42">
        <w:rPr>
          <w:rFonts w:asciiTheme="minorHAnsi" w:hAnsiTheme="minorHAnsi" w:cstheme="minorHAnsi"/>
          <w:b/>
          <w:bCs/>
        </w:rPr>
        <w:t>.</w:t>
      </w:r>
      <w:r w:rsidR="005C7EEA" w:rsidRPr="000F6F42">
        <w:rPr>
          <w:rFonts w:asciiTheme="minorHAnsi" w:hAnsiTheme="minorHAnsi" w:cstheme="minorHAnsi"/>
          <w:b/>
          <w:bCs/>
        </w:rPr>
        <w:t xml:space="preserve"> </w:t>
      </w:r>
      <w:r w:rsidR="005C7EEA" w:rsidRPr="000F6F42">
        <w:rPr>
          <w:rFonts w:asciiTheme="minorHAnsi" w:eastAsia="Arial" w:hAnsiTheme="minorHAnsi" w:cstheme="minorHAnsi"/>
          <w:b/>
          <w:bCs/>
        </w:rPr>
        <w:t xml:space="preserve">Search strategies performed on </w:t>
      </w:r>
      <w:r w:rsidR="005A68F8" w:rsidRPr="000F6F42">
        <w:rPr>
          <w:rFonts w:asciiTheme="minorHAnsi" w:eastAsia="Arial" w:hAnsiTheme="minorHAnsi" w:cstheme="minorHAnsi"/>
          <w:b/>
          <w:bCs/>
        </w:rPr>
        <w:t>December</w:t>
      </w:r>
      <w:r w:rsidR="005C7EEA" w:rsidRPr="000F6F42">
        <w:rPr>
          <w:rFonts w:asciiTheme="minorHAnsi" w:eastAsia="Arial" w:hAnsiTheme="minorHAnsi" w:cstheme="minorHAnsi"/>
          <w:b/>
          <w:bCs/>
        </w:rPr>
        <w:t xml:space="preserve"> 15th</w:t>
      </w:r>
      <w:proofErr w:type="gramStart"/>
      <w:r w:rsidR="005C7EEA" w:rsidRPr="000F6F42">
        <w:rPr>
          <w:rFonts w:asciiTheme="minorHAnsi" w:eastAsia="Arial" w:hAnsiTheme="minorHAnsi" w:cstheme="minorHAnsi"/>
          <w:b/>
          <w:bCs/>
        </w:rPr>
        <w:t xml:space="preserve"> 2021</w:t>
      </w:r>
      <w:proofErr w:type="gramEnd"/>
      <w:r w:rsidR="005C7EEA" w:rsidRPr="000F6F42">
        <w:rPr>
          <w:rFonts w:asciiTheme="minorHAnsi" w:eastAsia="Arial" w:hAnsiTheme="minorHAnsi" w:cstheme="minorHAnsi"/>
          <w:b/>
          <w:bCs/>
        </w:rPr>
        <w:t>.</w:t>
      </w:r>
    </w:p>
    <w:tbl>
      <w:tblPr>
        <w:tblStyle w:val="a5"/>
        <w:tblW w:w="877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6535"/>
        <w:gridCol w:w="1134"/>
      </w:tblGrid>
      <w:tr w:rsidR="00593AD5" w:rsidRPr="00981A5F" w14:paraId="529FF1AD" w14:textId="77777777" w:rsidTr="006A7208">
        <w:trPr>
          <w:trHeight w:val="448"/>
        </w:trPr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B8" w14:textId="77777777" w:rsidR="00593AD5" w:rsidRPr="00981A5F" w:rsidRDefault="005C7EEA" w:rsidP="00981A5F">
            <w:pPr>
              <w:widowControl w:val="0"/>
              <w:spacing w:after="0" w:line="240" w:lineRule="auto"/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</w:rPr>
            </w:pPr>
            <w:r w:rsidRPr="00981A5F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6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B9" w14:textId="77777777" w:rsidR="00593AD5" w:rsidRPr="00981A5F" w:rsidRDefault="005C7EEA" w:rsidP="00981A5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81A5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rategy used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BA" w14:textId="77777777" w:rsidR="00593AD5" w:rsidRPr="00981A5F" w:rsidRDefault="005C7EEA" w:rsidP="00981A5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81A5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umber of Studies</w:t>
            </w:r>
          </w:p>
        </w:tc>
      </w:tr>
      <w:tr w:rsidR="00593AD5" w:rsidRPr="00981A5F" w14:paraId="5D076299" w14:textId="77777777" w:rsidTr="00981A5F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B" w14:textId="56CC60A7" w:rsidR="00593AD5" w:rsidRPr="00981A5F" w:rsidRDefault="005C7EEA">
            <w:pPr>
              <w:widowControl w:val="0"/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981A5F">
              <w:rPr>
                <w:rFonts w:asciiTheme="minorHAnsi" w:eastAsia="Arial" w:hAnsiTheme="minorHAnsi" w:cstheme="minorHAnsi"/>
                <w:sz w:val="20"/>
                <w:szCs w:val="20"/>
              </w:rPr>
              <w:t>MEDLINE</w:t>
            </w:r>
            <w:r w:rsidR="000F6F42" w:rsidRPr="00981A5F">
              <w:rPr>
                <w:rFonts w:asciiTheme="minorHAnsi" w:eastAsia="Arial" w:hAnsiTheme="minorHAnsi" w:cstheme="minorHAnsi"/>
                <w:sz w:val="20"/>
                <w:szCs w:val="20"/>
              </w:rPr>
              <w:t xml:space="preserve"> </w:t>
            </w:r>
            <w:r w:rsidRPr="00981A5F">
              <w:rPr>
                <w:rFonts w:asciiTheme="minorHAnsi" w:eastAsia="Arial" w:hAnsiTheme="minorHAnsi" w:cstheme="minorHAnsi"/>
                <w:sz w:val="20"/>
                <w:szCs w:val="20"/>
              </w:rPr>
              <w:t>(</w:t>
            </w:r>
            <w:proofErr w:type="spellStart"/>
            <w:r w:rsidRPr="00981A5F">
              <w:rPr>
                <w:rFonts w:asciiTheme="minorHAnsi" w:eastAsia="Arial" w:hAnsiTheme="minorHAnsi" w:cstheme="minorHAnsi"/>
                <w:sz w:val="20"/>
                <w:szCs w:val="20"/>
              </w:rPr>
              <w:t>Pubmed</w:t>
            </w:r>
            <w:proofErr w:type="spellEnd"/>
            <w:r w:rsidRPr="00981A5F">
              <w:rPr>
                <w:rFonts w:asciiTheme="minorHAnsi" w:eastAsia="Arial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6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C" w14:textId="77777777" w:rsidR="00593AD5" w:rsidRPr="00981A5F" w:rsidRDefault="005C7EEA">
            <w:pPr>
              <w:spacing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((((("Leishmaniasis, Mucocutaneous"[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MeSH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Terms]) OR ("Leishmaniasis, Mucocutaneous"[Title/Abstract])) OR ("Leishmaniasis Mucocutaneous"[Title/Abstract])) OR ("Mucocutaneous Leishmaniasis"[Title/Abstract])) OR ("Mucocutaneous Leishmaniasis"[Title/Abstract])) AND ((((((((((((((((((((((((((("Antiprotozoal Agents"[Title/Abstract]) OR ("Amphotericin B"[Title/Abstract])) OR (fungizone[Title/Abstract])) OR ("Amphotericin B Cholesterol Dispersion"[Title/Abstract])) OR ("Amphotericin B Colloidal Dispersion"[Title/Abstract])) OR 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amphocil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[Title/Abstract])) OR 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abelcet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[Title/Abstract])) OR 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ambisome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[Title/Abstract])) OR ("Liposomal Amphotericin B"[Title/Abstract])) OR ("amphotericin B lipid complex"[Title/Abstract])) OR ("Meglumine Antimoniate"[Title/Abstract])) OR (meglumine[Title/Abstract])) OR 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glucantime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[Title/Abstract])) OR ("N-Methylglucamine Antimonate"[Title/Abstract])) OR ("Antimony Sodium Gluconate"[Title/Abstract])) OR (stibogluconate[Title/Abstract])) OR ("Sodium Stibogluconate"[Title/Abstract])) OR 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pentostam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[Title/Abstract])) OR (pentamidine[Title/Abstract])) OR (pentoxifylline[Title/Abstract])) OR (fluconazole[Title/Abstract])) OR (itraconazole[Title/Abstract])) OR (miltefosine[Title/Abstract])) OR 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paramomycin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[Title/Abstract])) OR (allopurinol[Title/Abstract])) OR (therapy[Title/Abstract])) OR (efficacy[Title/Abstract])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D" w14:textId="77777777" w:rsidR="00593AD5" w:rsidRPr="00981A5F" w:rsidRDefault="005C7EEA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323</w:t>
            </w:r>
          </w:p>
        </w:tc>
      </w:tr>
      <w:tr w:rsidR="00593AD5" w:rsidRPr="00981A5F" w14:paraId="7F5E5EDF" w14:textId="77777777" w:rsidTr="00981A5F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E" w14:textId="77777777" w:rsidR="00593AD5" w:rsidRPr="00981A5F" w:rsidRDefault="005C7EEA">
            <w:pPr>
              <w:widowControl w:val="0"/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981A5F">
              <w:rPr>
                <w:rFonts w:asciiTheme="minorHAnsi" w:eastAsia="Arial" w:hAnsiTheme="minorHAnsi" w:cstheme="minorHAnsi"/>
                <w:sz w:val="20"/>
                <w:szCs w:val="20"/>
              </w:rPr>
              <w:t>EMBASE</w:t>
            </w:r>
          </w:p>
        </w:tc>
        <w:tc>
          <w:tcPr>
            <w:tcW w:w="6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F" w14:textId="77777777" w:rsidR="00593AD5" w:rsidRPr="00981A5F" w:rsidRDefault="005C7EEA">
            <w:pPr>
              <w:spacing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('leishmaniasis mucocutaneous' OR 'tegumentary leishmaniasis'/exp OR 'tegumentary leishmaniasis' OR 'new world leishmaniasis'/exp OR 'new world leishmaniasis') AND ('therapy'/exp OR 'combination therapy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disease therapy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disease treatment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diseases treatment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disorder treatment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disorders treatment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efficacy, therapeutic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illness treatment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medical therapy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medical treatment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multiple therapy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polytherapy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somatotherapy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therapeutic action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therapeutic efficacy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therapeutic trial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therapeutic trials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therapeutics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therapy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therapy, medical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treatment effectiveness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treatment efficacy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treatment, medical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amphotericin b'/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mj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antimony'/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mj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pentoxifylline'/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mj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miltefosine'/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mj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itraconazole'/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mj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fluconazole'/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mj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meglumine'/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mj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meglumine antimonate'/exp/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mj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allopurinol'/exp OR '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pentostam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sodium stibogluconate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solustibosan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solustin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solusurmin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solyusurmin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stibanate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stibanose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stibatin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stibinol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stibogluconate sodium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stibonate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i,ab,kw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OR '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wr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229870al':ti,ab,kw OR 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efficac:ti,ab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0" w14:textId="77777777" w:rsidR="00593AD5" w:rsidRPr="00981A5F" w:rsidRDefault="005C7EEA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350</w:t>
            </w:r>
          </w:p>
        </w:tc>
      </w:tr>
      <w:tr w:rsidR="00593AD5" w:rsidRPr="00981A5F" w14:paraId="626A824D" w14:textId="77777777" w:rsidTr="00981A5F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1" w14:textId="79A4CA78" w:rsidR="00593AD5" w:rsidRPr="00981A5F" w:rsidRDefault="005C7EEA">
            <w:pPr>
              <w:widowControl w:val="0"/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981A5F">
              <w:rPr>
                <w:rFonts w:asciiTheme="minorHAnsi" w:eastAsia="Arial" w:hAnsiTheme="minorHAnsi" w:cstheme="minorHAnsi"/>
                <w:sz w:val="20"/>
                <w:szCs w:val="20"/>
              </w:rPr>
              <w:t>BVS</w:t>
            </w:r>
            <w:r w:rsidR="000F6F42" w:rsidRPr="00981A5F">
              <w:rPr>
                <w:rFonts w:asciiTheme="minorHAnsi" w:eastAsia="Arial" w:hAnsiTheme="minorHAnsi" w:cstheme="minorHAnsi"/>
                <w:sz w:val="20"/>
                <w:szCs w:val="20"/>
              </w:rPr>
              <w:t xml:space="preserve"> </w:t>
            </w:r>
            <w:r w:rsidRPr="00981A5F">
              <w:rPr>
                <w:rFonts w:asciiTheme="minorHAnsi" w:eastAsia="Arial" w:hAnsiTheme="minorHAnsi" w:cstheme="minorHAnsi"/>
                <w:sz w:val="20"/>
                <w:szCs w:val="20"/>
              </w:rPr>
              <w:t>(LILACS)</w:t>
            </w:r>
          </w:p>
        </w:tc>
        <w:tc>
          <w:tcPr>
            <w:tcW w:w="6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2" w14:textId="77777777" w:rsidR="00593AD5" w:rsidRPr="00981A5F" w:rsidRDefault="005C7EEA">
            <w:pPr>
              <w:spacing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(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mh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:("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Leishmaniose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Mucocutânea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")) OR 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mh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:("Leishmaniasis, Mucocutaneous")) OR 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mh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:("Leishmaniasis 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Mucocutánea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")) OR ("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Leishmaniose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Mucocutânea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") OR ("Leishmaniasis, Mucocutaneous") OR ("Leishmaniasis 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Mucocutánea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") OR ("Leishmaniasis Mucocutaneous") OR ("Mucocutaneous Leishmaniasis") OR ("Mucocutaneous Leishmaniasis") OR ("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Mucocutânea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Leishmaniose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") OR ("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Mucocutánea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Leishmaniasis") ) AND </w:t>
            </w:r>
            <w:r w:rsidRPr="00981A5F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(("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Antiprotozoários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") OR ("Antiprotozoal Agents") OR ("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Antiprotozoarios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") OR ("Anfotericina B") OR ("Amphotericin B") OR (fungizone) OR ("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Dispersão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de 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colesterol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de anfotericina B") OR ("Amphotericin B Cholesterol Dispersion") OR ("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Dispersão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coloidal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de anfotericina B") OR ("Amphotericin B Colloidal Dispersion") OR 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amphocil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) OR 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abelcet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) OR 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ambisome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) OR ("Anfotericina B Lipossomal") OR ("Liposomal Amphotericin B") OR ("Anfotericina B 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Complexo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Lipídico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") OR ("amphotericin B lipid complex") OR ("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Antimoniato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de Meglumina") OR ("Meglumine Antimoniate") OR (meglumina) OR (meglumine) OR 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Glucantime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) OR ("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Antimoniato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de N-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Metilglucamina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") OR ("N-Methylglucamine Antimonate") OR ("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Gluconato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de 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Antimônio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e 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Sódio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") OR ("Antimony Sodium Gluconate") OR ("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Gluconato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de Sodio 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Antimonio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") OR 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Estibogluconato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) OR (Stibogluconate) OR ("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Estibogluconato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 xml:space="preserve"> de 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Sódio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") OR ("Sodium Stibogluconate") OR 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pentostam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) OR 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pentamidina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) OR (pentamidine) OR 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pentoxifilina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) OR (pentoxifylline) OR 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fluconazol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) OR (fluconazole) OR 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itraconazol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) OR (itraconazole) OR (miltefosina) OR (miltefosine) OR 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Paromomicina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) OR (Paromomycin) OR (Alopurinol) OR (Allopurinol) OR 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erapia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) OR (therapy) OR 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erapêutica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) OR (Therapeutics) OR 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Terapéutica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) OR 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Eficácia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) OR (efficacy) OR 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Eficacia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)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3" w14:textId="77777777" w:rsidR="00593AD5" w:rsidRPr="00981A5F" w:rsidRDefault="005C7EEA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1A5F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200</w:t>
            </w:r>
          </w:p>
        </w:tc>
      </w:tr>
      <w:tr w:rsidR="00593AD5" w:rsidRPr="00981A5F" w14:paraId="2B15B664" w14:textId="77777777" w:rsidTr="00981A5F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4" w14:textId="77777777" w:rsidR="00593AD5" w:rsidRPr="00981A5F" w:rsidRDefault="005C7EEA">
            <w:pPr>
              <w:widowControl w:val="0"/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981A5F">
              <w:rPr>
                <w:rFonts w:asciiTheme="minorHAnsi" w:eastAsia="Arial" w:hAnsiTheme="minorHAnsi" w:cstheme="minorHAnsi"/>
                <w:sz w:val="20"/>
                <w:szCs w:val="20"/>
              </w:rPr>
              <w:t>Web of Science</w:t>
            </w:r>
          </w:p>
        </w:tc>
        <w:tc>
          <w:tcPr>
            <w:tcW w:w="6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5" w14:textId="77777777" w:rsidR="00593AD5" w:rsidRPr="00981A5F" w:rsidRDefault="005C7EEA">
            <w:pPr>
              <w:widowControl w:val="0"/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((ALL=("Leishmaniasis, Mucocutaneous")) OR ALL=("Leishmaniasis Mucocutaneous")) OR ALL=("Mucocutaneous Leishmaniasis") AND ((((((((((((((((((((((((((ALL=("Antiprotozoal Agents")) OR ALL=("Amphotericin B")) OR ALL=(fungizone)) OR ALL=("Amphotericin B Cholesterol Dispersion")) OR ALL=("Amphotericin B Colloidal Dispersion")) OR ALL=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amphocil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)) OR ALL=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abelcet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)) OR ALL=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ambisome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)) OR ALL=("Liposomal Amphotericin B")) OR ALL=("amphotericin B lipid complex")) OR ALL=("Meglumine Antimoniate")) OR ALL=(meglumine)) OR ALL=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glucantime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)) OR ALL=("N-Methylglucamine Antimonate")) OR ALL=("Antimony Sodium Gluconate")) OR ALL=(stibogluconate)) OR ALL=("Sodium Stibogluconate")) OR ALL=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pentostam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)) OR ALL=(pentamidine)) OR ALL=(pentoxifylline)) OR ALL=(fluconazole)) OR ALL=(itraconazole)) OR ALL=(miltefosine)) OR ALL=(</w:t>
            </w:r>
            <w:proofErr w:type="spellStart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paramomycin</w:t>
            </w:r>
            <w:proofErr w:type="spellEnd"/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)) OR ALL=(allopurinol)) OR ALL=(therapy)) OR ALL=(efficacy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6" w14:textId="77777777" w:rsidR="00593AD5" w:rsidRPr="00981A5F" w:rsidRDefault="005C7EEA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1A5F">
              <w:rPr>
                <w:rFonts w:asciiTheme="minorHAnsi" w:hAnsiTheme="minorHAnsi" w:cstheme="minorHAnsi"/>
                <w:sz w:val="20"/>
                <w:szCs w:val="20"/>
              </w:rPr>
              <w:t>231</w:t>
            </w:r>
          </w:p>
        </w:tc>
      </w:tr>
    </w:tbl>
    <w:p w14:paraId="000002CB" w14:textId="77777777" w:rsidR="00593AD5" w:rsidRDefault="00593AD5">
      <w:pPr>
        <w:spacing w:after="0" w:line="480" w:lineRule="auto"/>
        <w:jc w:val="both"/>
      </w:pPr>
    </w:p>
    <w:sectPr w:rsidR="00593AD5">
      <w:pgSz w:w="11906" w:h="16838"/>
      <w:pgMar w:top="1417" w:right="1701" w:bottom="1417" w:left="1701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40B83"/>
    <w:multiLevelType w:val="multilevel"/>
    <w:tmpl w:val="9D0E876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F513BDE"/>
    <w:multiLevelType w:val="hybridMultilevel"/>
    <w:tmpl w:val="99BAF53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3AD5"/>
    <w:rsid w:val="000137B7"/>
    <w:rsid w:val="0008714E"/>
    <w:rsid w:val="000F6F42"/>
    <w:rsid w:val="00205469"/>
    <w:rsid w:val="00342405"/>
    <w:rsid w:val="003632AC"/>
    <w:rsid w:val="003E2609"/>
    <w:rsid w:val="00593AD5"/>
    <w:rsid w:val="005A68F8"/>
    <w:rsid w:val="005C7EEA"/>
    <w:rsid w:val="005E4E40"/>
    <w:rsid w:val="0064666D"/>
    <w:rsid w:val="006A7208"/>
    <w:rsid w:val="00781F28"/>
    <w:rsid w:val="00845D66"/>
    <w:rsid w:val="00981A5F"/>
    <w:rsid w:val="00A00353"/>
    <w:rsid w:val="00A974A9"/>
    <w:rsid w:val="00C90C84"/>
    <w:rsid w:val="00CD04E7"/>
    <w:rsid w:val="00CF37D2"/>
    <w:rsid w:val="00DC63AC"/>
    <w:rsid w:val="00DD0C93"/>
    <w:rsid w:val="00EA00D8"/>
    <w:rsid w:val="00F1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D3F245"/>
  <w15:docId w15:val="{FD77DD70-1F29-401B-90DD-B57BD3FA1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link w:val="Ttulo2Char"/>
    <w:uiPriority w:val="9"/>
    <w:semiHidden/>
    <w:unhideWhenUsed/>
    <w:qFormat/>
    <w:rsid w:val="0058493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2Char">
    <w:name w:val="Título 2 Char"/>
    <w:basedOn w:val="Fontepargpadro"/>
    <w:link w:val="Ttulo2"/>
    <w:uiPriority w:val="9"/>
    <w:rsid w:val="00584932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5849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Fontepargpadro"/>
    <w:uiPriority w:val="99"/>
    <w:unhideWhenUsed/>
    <w:rsid w:val="006B7A12"/>
    <w:rPr>
      <w:color w:val="0563C1" w:themeColor="hyperlink"/>
      <w:u w:val="single"/>
    </w:rPr>
  </w:style>
  <w:style w:type="character" w:styleId="nfase">
    <w:name w:val="Emphasis"/>
    <w:basedOn w:val="Fontepargpadro"/>
    <w:uiPriority w:val="20"/>
    <w:qFormat/>
    <w:rsid w:val="00B50C49"/>
    <w:rPr>
      <w:i/>
      <w:iCs/>
    </w:rPr>
  </w:style>
  <w:style w:type="character" w:styleId="Forte">
    <w:name w:val="Strong"/>
    <w:basedOn w:val="Fontepargpadro"/>
    <w:uiPriority w:val="22"/>
    <w:qFormat/>
    <w:rsid w:val="00B50C49"/>
    <w:rPr>
      <w:b/>
      <w:bCs/>
    </w:rPr>
  </w:style>
  <w:style w:type="paragraph" w:styleId="Bibliografia">
    <w:name w:val="Bibliography"/>
    <w:basedOn w:val="Normal"/>
    <w:next w:val="Normal"/>
    <w:uiPriority w:val="37"/>
    <w:unhideWhenUsed/>
    <w:rsid w:val="003F0A3B"/>
    <w:pPr>
      <w:tabs>
        <w:tab w:val="left" w:pos="384"/>
      </w:tabs>
      <w:spacing w:after="240" w:line="240" w:lineRule="auto"/>
      <w:ind w:left="384" w:hanging="384"/>
    </w:pPr>
  </w:style>
  <w:style w:type="character" w:styleId="Refdecomentrio">
    <w:name w:val="annotation reference"/>
    <w:basedOn w:val="Fontepargpadro"/>
    <w:uiPriority w:val="99"/>
    <w:semiHidden/>
    <w:unhideWhenUsed/>
    <w:rsid w:val="003B521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B521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B5211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B521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B5211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B52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B5211"/>
    <w:rPr>
      <w:rFonts w:ascii="Segoe UI" w:hAnsi="Segoe UI" w:cs="Segoe UI"/>
      <w:sz w:val="18"/>
      <w:szCs w:val="18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o">
    <w:name w:val="Revision"/>
    <w:hidden/>
    <w:uiPriority w:val="99"/>
    <w:semiHidden/>
    <w:rsid w:val="00B001E8"/>
    <w:pPr>
      <w:spacing w:after="0" w:line="240" w:lineRule="auto"/>
    </w:pPr>
  </w:style>
  <w:style w:type="paragraph" w:styleId="PargrafodaLista">
    <w:name w:val="List Paragraph"/>
    <w:basedOn w:val="Normal"/>
    <w:uiPriority w:val="34"/>
    <w:qFormat/>
    <w:rsid w:val="00A76AB4"/>
    <w:pPr>
      <w:ind w:left="720"/>
      <w:contextualSpacing/>
    </w:p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4I8tN6+08ntSmWBYb7gNaZkCOpA==">AMUW2mW8lRHpv26NKJwSW3wl9WpuRp3SPhCvRur8pyiJ80cYaPPjb3VHUO+kANIGy3OHWHoeNwJttWajtd41ixmce7tkV6VMy8yItK2/BmtJChBLx3T1SK3uvcCc8faW0tqCXVyN6za5OtNPqV4E7kd7EL5ZVs66O11ESqivQCuNGM8TZ1wfepCBulNnRXY3qgeuArN210Tt517cjeMukYf0Wb65J4BmEXHw6Dv8HkZf7alp62mlTPMav8xZQdsJ2b0Rpq23Ce+uuXX8iLs25Wq4vprhuhEMyv7dR0DZPGYKzzEZaP0Vy/qFDF85ZumIFHFUCpTyAoxxZmsnJyYscRDy5ZNPxXhl0BPH6PiBGl1XisnAq0s0ZGrys+dNvqT35gVxmSey1AC4ExihaxMWAomn0L2D+mc2Pz3JCJljZWKHZEgGjSqoMOVFYn+11YuEFzzdtfxRWmZuO4n7aVTLIPWOkfv+Ez1aMRpcmRm+bHLWSzXEqncm/UPYFxkXyFG9z8ZYcmBvJyKT7dP0+dSMycD7zCrSb1EW8ihgyvWYbKf6HJtWmD1rYCPzuWvZsTo1s2A3WAFCvuiuODEgWAsb0Nv0ORK5QreomBWugMXETRuboXpi+0djkKhWTq3ESobfrWxM+8hIGz5hhtP0aQuF6llmryjzdVPfGCjy6Yj38Cde8db426WWLtueTka4GpMVjC29dvoVnTUX6JWoOPwx0Drn+Q98hyn7/5E0dI62g3Oxk8ZhUBGPVkULXQr4SIGFqi0YrErCaz5F0rU/UDT/Lweo6noWWUdtmHcm19iFzXihjO2l7QbkstcAiMxrudDJcIYMmUL8eG09/bEvoIdpR3PnMSQFXj76FqYHGRSVoDW1Lrh5cH/8HfE1/Qx8gr3SL7xnvxYO7AmgJAJGW1BYDoccQbFfAfooiaBLxMXzjWQID/sKCQb3PY7QaOvpVQ1csBsC7LK5irDKRnGwN5jUQ/5DCVQtDx67waVp4gffUfW/ZmUl0E34kIt2s23sUC3vr8yOqvh6jKwnjvh6gFFMto5uFan1ZqmUNvkjxPIwpYyk5rR4NAU3LGAvWpc9O1vbIUD3RQj4wakXBTo/oENOK9cIjseRWPJ0InB+SXX106zUPcaYv1/KqllyghTaGb0fi1yd4fCElO0rNBFjlaZzkKvEqMopIp1excbce+TSOOp8TmNs/FVNChwxztUmPDtZe9Hwqfm+kFLfUFEuMLICqU+hYvK0T9XV6k+y1E9FZ7vEqkDrPgW1Y/1pNMrkEUFMld+Wn2OmLytKwLC8//Q16mKWgxN2qOBCNiIj6Tf1wEzS5F3PR+BVw0hEC3G77c4JkRPAwgqead0cURt7b+q6x1lhLT0Lllj99ccWy5w2B5HCfhR2C63WwEupFvpBP8qJ0Gt4ImLtNPBv22JYKW5RDCCCCF8ZKJ/UkphWfwk5fsNhddhKJZ+0vHuZafEygkoD77XJdVe6q2HbW6aRpKqx+2f1yBMXX/n9DAP35XWRK7+wI7qjIZ4WjJpnOU0o8B2mrz/mmO79PiZNeEBHxFd9JM1A2yWQmGq4nxi1z5HjEUYB3e+GXH38EiQgonczbr4A/HFx07GUymlSOyN3+yaeDWJPRgTHJw0kLFMw3nkmuh5PTEXD8SzrCzCF3XlFgVuu4C2DGY52tt0mQurkH4hVCGVK/NZiKf6tilhJM6qPo39F1uRZebqkfshPeXILe4fPO5GZr8G5aWqvTuMDoldw/+POid2+esl+JyS5y15jnw0H9uTAoPL1tbtowJUR1AYXALs2ABIZwk9CRHlTZhlqdpKwNR2lmHkdChlKTsi4nVTdExE3Qk+CtS7ADjPuMxdm+gS1mnFA+ofa4FQi5NJlt9518fvZyU9kN2Qbg2nnEpvvG0VhRUcJh4+RxmU/EwAcdTLouGOddg6ZhY+yklRoeEDYzbUGpG04NfzCWT3GnOJ/VCyZPS97I/XhqrsXUqFVNM3qBK12OmBk39oBLcZ+tybDM5jXVjwNrFpJL77G6KJPJ08n0y1TmV9b4O+0NZhJHgJvePsbZXDYGSXKZL5ijEDcMkK0hbE534W+yGBoOTGnglx9gA6z6hWJ6K4Ok/TQOWqXWtjAPZ9O8FW9gO2VkVnmvlNXJYPGVf34RNPv+UtAGhTcRJtzGiusB5ZcgNraUzJPYaZ/hcMn4b43dgDW1LNKGxm16tE4kmKl4JZnM6a362yadyszEtA1elkdMIZ9Q5L4aotDYKlKb8zun8qc1QwUeKLFcme1jztiR5dPfVuQZxLI4C/cNtrmq3AebMnypKy3whfEv9a8pLsfD96pIQ0v2O9Be9pooLwiFjXFXVApR/iX/bghhfgj2kn+ptf9WECCAEJmZTwukvjqeJAPjKALumxJgicN62PPzHXarVnQ+UB33xviBuJYWyFy8O+PCbvwTWXKLKGxY0+xTdx99HLGKU2IS67FJvilXwRzNhdm6lcHVAuLgTl5FkldJwfsta1jt+qmODqy13bXGs+dJk6EPNXbAPP42mLFiF8vq48XvdmPpKjTxfXl0T4JMIkRIKGMwCn103OnzQ5UnGG1+NIxjXbyBShMjGgONreU94DjQhYj8yEBmjwpyDIgK1pvxNpJJs5X0278YM4r6ty3MS3L/VOqvTQCbkr+jfhyX3tbK26TERF6u1PlFr97vzQqRVILaUmLXPRHwrcDDjAeAA1QhJs+rPamREwJoWyFxGim2B+ti3g0f9pLq0C/d5mKrVabBMLMsVOJf0llKX+xqMkCwOl5lj0+TfhI3c5VdTWmYsfZfQYfjac2uqv5L144TRjpzw8e/iV8asG/NRgMtCYEGNsvnm+adiX/I14Tl7ko8OWjstntJQGeldmIzPrN9Z0tKGje1mrhb55NyxujJ/2A0rIPOBkHShVdl9fVdXmBlVTH4ADcxsW8C72kPy/GfmQgFTof5FYGPvPlonhh16iinWEMyVc8nJ+dM3xckMgair2tkMaSRPcg74GHyaZcyUgBVOwQ16aOLn0CWKM3ZYWLdUaa/32PgK6pUuBiSJfh+EQEI7jsj5RSW3DFsNoQDCejTNjtATUsBMAfh4L9kQA4B+ezbZJIvgWEu0TKlpJXqbHfMR5zyDCLAtZoWXGjC9wVRIhJ3AGsLHO+tGmEoNi6qLZxhEQg8BEg+WWRPmhovj5iBYOVTQhQUZNTloxeVvVxymLc9GPxQSJvXgPo8P2XWclIic59Nq9K1DbgvhB8Js47ii/gYX4fAD7M3EET6FJEe7+PwH4VZPnqsxeBtwDR6nLvcg8969dII8sKI5BfnWIi20Dv/7MfqgCctCZx9kobC6ojGBKz4gvp/nz+YYbhIl7Z8YgjXRZtx1KhV4P7RtZv5f1wGEeqT4v/q1vFKu2FxsFRLIvExbgj7Yue13VZELgrWjUrgzccJmDnNi5tm1+MA2GEHoQnBbmx3uJK7AFnUFa1cCzRaRguDRjjNMpVRQsdDdY1tjeoReeN3ckArbBFqfFK6hH6+sNwPg9sM34MS1g1rTTbkmJAPFcUwWF3xZ63/EGOYkwJkcAWxrd8VKBkoyDoXRPRuwIDTvyA6JbRnp7PgquNK1rjw8IQBd0oZzYjApegv8TMKDaUvbeNQMUgb5CX7QdlArEOgag6EUOiC2ga+q1p2IIlgp10NgFGGAq3UQcAoMMW8Tghbkm+mP6XdPM/KImNWBqP41kGdnwdkLw6gNV49xFzcknc1uFXJNx8zZQvVs1B9UFttEWC6Pv7Y+cqLe0TYlxv+QqsDUns5K0Ca5d2FKzJkWliNde6KI8gJcIJKY+0MSp3nhdO3Uy1SmpsF+KmYjDyXD6WtNoW4qVQCwcBBTs2OO7C8LL7KIw7q0jkAA0LuCdHiy1kzHQpFDmAgBfdjAHdZxoTVsQSVEcrnuQNuMWJD+uBGSxdn7nUlpmwdlbGOSzPet+uJpmt6BJ/R/cwcemmD6K5wRsbiUA9Rp+z6RX5ynsMOTZTxi2LkMGJa9KswUJi6eXnLgiBX+QNtFyLHvMNeO2/2bj1rIfY1xlbegBacLJQ6W9prfz/r4xpL94twEBHFkqjX7wS5ko1s91CghH79txjL1ZMXPMw8T6uajHJ4/apmBylexb9CdR4LvOS7cLOfjkxRNijioDFd3u4I0EHMg7QRF8PfKJhCeMUUXJ0cd4cJC3k5B7m46EuXLkqeBfqmWg0Gokc4mbh62L8IbXSktCZ2yK+n2bGNU8xsl23WStNCtrhRHE1vLS5zh0txhJTI1MW4fHFWVx/mmua4Sk+nMMCa8Pk1sfHB8YKDCH7uTplZgsgD+hy799vbgoRcwS+ky3x/SK0ezqGohEqn4o7P93UpO9e2vwrYTc9MP8A020kFKHafCe0aYriDzVtgCqx+eI4Q7QuIdjlTfLEE1AQJUHf3NoM+949mrD+ysfw51VGAIgMDzNeXTfkEEnzRbuuEj1Z7a9HeOGAyN6QoMgZ9eFcEeq2WvTTrfUzc4gwI1MDTjF6UdyP93rBJcTpbrcwpa8zRT8Rr7ra108lc4cThy6tR0DclLoNk+/mJkROKGMSXxld7J6WofFUkl6pel+4k4+H+clzBJ7xXcQCiim/L5TKzxaszZjhLYJWLc/lY6uEwQQHoKx5mKuNt3xDZ0B+gyUMXB5LKkLsA0wsJvksCo/k8vK12K629Vq1LcDIAeSdUWPJR296sJFUkSI2L7QwPMpMAcuv5xLoRYQMTGXTrnodoWQAww7KPHBz4SqEQk0xdy1GULqzMkC3tpiFR8kJoq5kC5+sU2kAwrMnGbVaaSyb3uMHJpdKI5lh68Buoww5ot+TGxwwcRvEABM7MBV+1vg6sEv6VbPO8nflG1n/j2mYGtVDnmqzWrjQ5DqU5II9EYX/pfp+ifDxgpqCUTe+7f41PJwALOlr893cp1iTwcfIez1oe/zZopNXigGsNVaq45oFXr/tR+mNjZM9Hc+TXWK01JCTl9V9hFPSntCCsQgwkTM7E8f2xLZmJ0P3plkKzd9D/XcRUIUZ2Hz99ts3q2DWUpUEnuiZC+DVs55t5MJeoKWbh7nPHj0BtiYFeaEUJr4RYFxspqlnf7GN9vmNYvxvb17qgfIFNA3pMKSmj0TKoJyu37TvcXf0tzmDZ8phKLdB8v8QKU3DDXDreCSmI6EsiEliCJxes6hNSx9hmFzNtX6/zWs8Md2K/SRTh9Uma5yw93E57FOiJDThsDrlvjni6z26IKwCVQVeermcU60V6zV9k/CUFmCiLRi3uipiZUiYFDC66V4IO0EsyIOtDnsti4CKPig15sTsBaL3tpmwVaDzvbdzYqwyK48xuRgHtmtSC2mWofDF80hE953TU2WyHK7CNWil9nR4wmN8BuMQ3bEa3cq3etda9KBZDcgEExUANK2gNvN+mDfTtqINOhU73GC5mZlzkOqpRH5CHmWe+l0vAdMvx52Pjlun1STzWistjmFiAu3gPhBV9l/nzP1qfgbLN/G5VWgq35/ZciFQPGda+jaWJH+XuVccDS4IMIzv+IgnKV1lrhRbVEOXSREvDRY9Ki3VRx8accIk0GTg7gtNLOMVJZuZAwOxwbBN5T2p17X1YT+mTASKE4x3DJs1L84S0YPh3Vo/kdOsiRjDZiNkiK1qBgPhj5z3YpK8+WyuXU//lWolnP7znUXEJUCzKgeQiERigKc8mwqht8fsgPHV4N/ixB8tgk9gGSUGRs8KDWcl/us64sXsLVYFiYQCCAmCainOIad6BGpuRtc9CWkfXeIm3dFtaHE4fjLHLwSgAcz7kyhxn6JM5gZ98oCMm/fO21PNfK/n8M0WAukMpNkedCk+g4vR6t9q5vwU9/lunh/dA5tW5mskD4bnj2GdopvtnfarbaTlETMDhYvl9EeCjXCtNT5wESul1UpUzQmwpzNL5cbeESvE616ISy1m+/fEJSoQDDgdGpuLyLTNWnL6Iki0NzTOrycCyMVKpNBo8+PfnUCAfeP15LjmO8heYFB/t26sF8y26gCO9Advw7AzU9pekQ5LTfVMWEtqgeW2xn7ATT8xmCyPHqQcuiTDWEqiHgGyt6LEDe+hkUURHPRqT7KZIuDJ50ioi8+FuGl19j+kdqQv63LwHB65rkJs13ysuvtiOU7wivq/vhZhaWG1o6bVp9J/JlASfpAclItXepSuvXh3ff+j7cXOJIx1CjjkxMQybZFBcTB2zy8NbTBoN6JozaKXQoQCKWGWljGav2qYzvA58WnoZa/DCYJj5mfyRi7jO7nqUqPr2KXVpphG9fYYAWQ3Iks8Z4gLKXIw3Kf/CDdHxrvvWMyXPaw7aQ46fAniFWqmqGsc7aEsAy+lx5HaXwwpc8p2k/eSSFvfSbARAKljrewcydY3noLGvBZMGmadA0M81A4eIpLxv9TywevMe2DT4L0JjcdDWMJ9g0lrnt59Cyoh7VeSJ5u8HFcnpBWxbSQd3NifXx2wyja1YGicURiYldU8SxvGDCOg6e9NEPKdxkY05tITv2MGru6lgRy4h0vYG9bO8T2R6ocZkux3BPgp7mt1DR0W/2TFFudms14wJ9WDzt7cnOF6HTUmrWsO7VxsfPK42Idn7V0gGjxm1WGXtbsBlWxyCzlX5MkBzuIv24rIQdmtxjkEw/KJB6TefJhuIB9TwUw1aUkIN6BCmC23r4zOLLzNCp2Cmq7GCYj+3sYoKVkJs9XucaI6XEunkOTGqAkZI9928sqUg166o+NG3J/ED0AKgbIHl0+ntcoPPQ0J3uiGZDcOne8s+x+XFmT4N9QkQ5Na8GftOFuuRtPBBr3CHozepZitGt59VeUMB4nXe9Pd+fizPZDUAsYlPVJB1MfuZcMm6hyJaKuX8MRtOTOvQk1VYIpEnJ1T7YgOiPh/WYFv/uGYQltDR8iC3DEt+AAPrVYOcEejYAM5GnOKpX5X/s+X6F0VGFf8oxImP5cu8XftjLpP8+BAd0iwpyjRxg1m+GbIDmpwWAB1pre2lDHWgjxUWBDDiyDPrk+gUO8M5lT+UbSJqx88s/JLC7ABVe6gcE0xLHOhUAxGwnyrtA1yG7PceFM0ns5UZtK9i3Tul8sJ8rLeufsCmVqQ9VofQrhHm4phPddzRTsbR/L/FFJiCYX2v5xz1/E0fmnYK9LNkQx+vISCL//ZKgWwLrtJfCmu7Ehnol6ci/DJrOdlcj3RtxIIBy9nfom/W/7JkatlgOeOGXDbFHRveO4knt1V1OzdnCb2I2INhM8LjxWkfB5BPW5dsOD9r4xkcg9tRr34otwCuFGYpYnuqfzKLxnWTe6zAYsADfPUdITRzwvSPt/sRPFqaiPCNervvVdVXiK8NmShgAaoUd4U/+3W85Pfm4gylINYz+J9ERsj5sd1nq17kp+QwhlRKe1fkdynpSV7ojimthRQF4kQ8OWUA3HFRvlWY01OMAzPDxTeHXRFxXZyUxAICXo8Rm1dLFGBJPMDWS4K3uClcqCMVvgZjn59H5VyrW9cnpUvwhUoxVxCuD+PcnGoJBedpD9yvKlwhrIZmyPDESVgXeLZTCMzgf1PdyjyYM0BGVP3Ql7+cMzReBJD1c5bU7gf5j/U6H2s0qYcwKSMZD+fLYMg7edAXVMNtEk3ujWXbCIWgF/79di0LTFWi/+/9q05C+qvXeDLjb6RrJWRjFDCvq6RX6mRuZugH5H1DAPbLmPiaFa4mwSxIy64TOgwzN2w5vAMWx38qhhVk2oKPdvrYtppA8j0ZpDoIkejiU7jsvUwAWSkfvVHT8sUkY+McQ/IyHlzFUyR66XuXL2rN+FI+ADgU0R2+AG9sUuBkpyxcfVXLCJR6zydJ4tDpFEqQn2jMRHxtqyjmgHM8KZP50PgapBZD72MPzVOQxY7cNnOjdY4vYdgXrInWvYuFI+ISJDnZBuLbKI5H1YEOLYrUucANUiL+qJv35bQHieZMEoN5pgfmkKpaNS4Z6hiFckNfGu30QPP3E7FNJf+d6Khvnmsm2iKr+exmnwmCzQ80hmwAD4XwwH/hh0qPPNbhwEBSsvZ7CZKFpfY2UYTcGcrAoNGCYbfkz8Mt8fo61p3zHjs7TK6LlxZ+zShOpolQG6Y0/mleACsXgQbbAV8dXDIZQgy852j8+BnphG0y8bZyNiesZbiYOFwYR7wzQk7iybJv99ctHufRvPlvwmZuyzDgDm5Cv/aDF12UbtLbYdIXkoVnhST7LVFzVGb9LB+8rEvzkWiGZCRjucwjBnKlyM8NcgecltPx6E0UZBm6wyY+CNWVyQMfCAwXG2kAtHJDc3A1CwPNyOfIO1vzF73Ax+vL8Ea1M5sD6ujz1xvVYTeo/nF9CdQ7a4JEKeVD7RJDaAEWjZNB8/gib4lYrvFb5s4Z0v4wupsjejJJrrFz+FdHcnLbluiUG4F8ilSNQzT9WgguVvgKcXRyrPep7+7j63a1NVkKUPOSaN4aWG54lQgbWFrT5akXoXYoemNDZJC5Bi82utlca/wDUkfYxfDB8OcDWx1GKQ9AWd/CviYoG/N/igjZzdiZo07HPtACNlRScqlH9PuspYEeYdEIYEmXgUZ9XK/Et7yk+dmzDaq8vCyV8cNrsvMsuTaeSajWV+eLjLG3JDj3Ck7PrFuv9yOgSEl87UMZCZAH2SBHd2bW/LoqJZ97olBNsA/YOpPP0/Q6dB5ky/igD0bGCmFXwP8qXytdtvPBG9KwI6XvYxC8e8fqGMBHGWj+Ta3gbvdrVVQDArjXu0ptSlsHNN+bxzgtJyeiIVrUHI/zy0OogNTVBR/LTNhzytFX+a2KxhQKqM47S/PoaUf3HnlH49hxrGLfWMFAW/C1NBU9QcfSbu3xUcemYqCVe0X6XBxrghGucgLu7tKN6uamXUNj0RyIjiQFiDMT79VRGWtrsaA3073zv3KMfxS/FXRIIKOPgOIptQoikQ5c8uwUYN0a/z3nqLljzVOFNJAPnvvbVTs0y70jD6m/Xd19rpydsRvlQUa6a2OFyi6nyPXJPECP/X4HSaAYc8WD0z23j7CqBDDXKhA8533gs3Ta2Wboss0SPb8BvlI6foTSp2pOEddPAUdKJ/LS8odAMCClcsMzF4/fYFjhbUIIRRpvuq7LFa3tUL991hAPtAfpW0Fg1CEmsApCoPDzjn0cpzDmG3HDvtWF5a/wWeiAUNVsvUmScrmuwh1XfycG7Gu1cVbWQ1/k353VFOmoFFN4ClhhyEw0qhWRnM0n8s+oPkIs3jzFhnoFhLqQDJ/aVcsgM4QOUsUXBpWya2Dox2dfYbOXolIk1yCIFjklhecELvoTVrin01Hij4M0+aArft2+ZcP99Mh9HLTDbgNKzbUuyN2CFeanyQJbn5RKN89vVEMcLloOVCLdyyDU9I6oI/+uvmaR+xDEnvZiFP5gKLlTInBiD+0SNLORn+c8bzVJE0pv8hbOqYe6ZsIaLoTtM0MRXJvX6I2f/xjzo7UliLVSPjLnBmOtMENfk6XFSd8xnxSxHHSu6r/ZWSDgyHQroZTH9qqzakP+IpHYSlMVXi3rdL/4esMuohsPMjsLG7hMEnP8RYJ9WnN1z4PbgcwW+sk4XcFprxkRSBMn8Y6xtEMypiR06Sb+AROA8XYb+p3P1JK7tZchTNdgcFAShlkZqz+lsPIthkLHylHz/1VlLVlCkKF2Pu6nXQkVBmjMX6OX28gze+aBC333wA3ueUcZ4As9QENI29G2z/7sJcBjye817dIRJVD5w4UF9MgwP0XXFmjCoaEJ6AaQaebcrxnyaU6JlEPTUPPRd8weDgcBaBLS9lNXYR2nd+2YZL1HNeJKIugykBLDqnISCo94tH9p8MSrQxwc5tImKrPc9VffkdLKzO8oNnAuYCB2MK1LttyAnI8le7KTA3C4bFQok8m7pv2cHvPUCPhAQc5K6mt9omWgAqyofVyu4TsDuiw5P6iaNRVxq9zvbPgg6UCCXBzMI+Nrzp09UCzQbN/y8nscsLsFuCRo8gRMtP9XNO5GJOi/qPlXrP8cLr4zzUhVkzcqHQIGGZPmNYyypW/7LpTwE6UZE4q5Pkh2m9RjL039ihEV+5AGFF5sBQD03Y69Tb5TxdrQDOZoR7ppFDiE7Z2797rpXBgEmuWCZpN1ngbsDT5/Kq/Jo0y14ZVunob1PL4J+QolfkjrIbN2lSbxAKEKLyT/VPWMk1g4uORtcUBNSv0VPo4//8FJqRF+4JCYK+HdNmKfRMCtRD9E9PYNIuUsyHYbar2ffQocKS4HSwcylFpUE8oEuex094+2d9TYEMEwf8RELMXQKC51cNzUIgZbGd32g9Vpg6W1vvTQfW2ChmBXCBdODGiMDBbt8fd732zByFb4OytWs76RYuWi5FekuBAR4Sna3EsZpU/+ypGmNHU6MNc+Ich27CdsBfByADAN7OgvXA2jIYEmf7niBtbfygEtZPclfZhYqgjJZA5J65TKT9XRz45n9iUK5fRenGb+pM2rVbu5CvlyjhGqy47Wxg3aHNULJq+nXy/T0uzkFV18LQGp1Hg4LtjeoMp7wdsuNG6iMVAQ4voEuMqEt6MRvBsVmySjYRXfsDjUnbuzsD0y70ywkWHeSSnwzGi0dP+IjSjbVeIPg/eOkuduVEIVAGruLJskBcluVEbWGNLfjlNqqaiIwChSfrsUWPO2MBTBQ1jEgCkRDQ2kd8Us8gPqXUtGIVLQpg0zyR5g3XE6UH2t0MA9tzzjt6deP4NyooF553QxhynNi0jPUFDaXdPxPnFyYfH/xVjNw0vVVX7SU0nxxXwZPVPG/ob9RqujfnMwhiaXfD3+cLMmrAUwcflFvG/6wESPiqldWMOgeSmnFrsOVxRFC9sHP+juFJ3yTG3t/0wy/JHdLGEdMc+usTrEszIDnQiSC8KZ+ppDNn/BoEHjbq0pz+sVSmIC/nIIdaFA3vASM8bhuhysDY6FmNTHH6OJkL5iGEtqmupZhBQ3OXfOM4aemgouB4ZR7Jg8ztkA+YeQxDFVF+PjYP57fd/bYyQjNbUi7MTy38XywyqhfEn1+5WrpBFWFMruzfhGBLpC+s3jYTRrDO5QovH2mbjDMHSVRcGis4EAlJ2iMnXOkDnL2tqp4lv9jPk3pWPoL7YroZzIAtAFNajXbFzNsgcOQz6oGYwhYAlCnGQP7fd4Bp+WTrhSxTKufZ6hVtfVKpT4RTCkfIgFmikJ/LiC4kEUR9ppV3weUE+r8UU1rFp9RGO0pnlyFWR8/U1oOUc520xP3o8rY3udhKlHPtnSzxCPeLuvitcznLrmUJQgmldrw6QOjUlKvwFgLoPcClmLV6mUn458A3X01o9oPeysTc09Kq6kBW654y9K9gWFv7u5OvYd4PiY2Y6C9Ez4lmSv0VGyRxya6fwF//rsL7Ej6l42dbDHmEKCfzUovlRHYS3hHKynKHS3xZQNMjmIa9njCCW0KW5hDq+dcsE4MYKrFLcJKpujZFqxLkQzhUg5/rWj7K+7Nfht/PdLryB/qa4PY3BUgrwZvGWCMqapr/1SUajA99ykP4sp9/5cMsTMFH/5lkoTE3DYKz/o/cWhsmu5Sz0Zdoc5xhISB1V7ccauWrbwaSn/FAlVUp9/B8c+O3uVaLexl3o+CgG1OQKX/zcbivRqoJGMu+mmkpxy+id4a6g6UXhMLU35boFA+KsnJWEEDoE9Bq/zBq+9guqbIQXg/F9TM6gieuqJxHFpRsE0Z79wa+vGNHi9dodzCZxXrKBg68nCgIDc3OqhL5qbJrBZAn9hx9Bcj4UVSuGrfp+FekNhBfanXpJBC3ZXMGO/ZkNg/3EQkov+LSmfXaOxbddW7mpnYkhuxw2AWgFensJCWpOKQ7GDLIQwOBL/I2P+XLyj78xQQk2qU/3KoS1RdzjYS00F1Iwrswpl2TzAqZHEqMh9G1CwZcalre7qLGb19Cei/gkp+5cIkOtQzE7VQfWDEwRIid5slmv3WjiUy0Ve3mvTbBTQ/erW58tQggh3TDpgkL5aqLBfBzE1oXyXoJ2H8uUv461jpkyyxU+aZeUhLTkSXwCVeCeWgS6UOx44TmMqSApHRqraer47tg3RXHun9TqIKyGYO5DDHMVyPnYQbtX3nvdKenfFA++0I1EygdY96l9T8/OLwEv6afqCyFlIcq9UxxtKkS3YkZDbZeWTyZYYEGSrRZTbZbmnlD0x1nw8kCZHtMt6KDIz1JpA97ADqQapzBRAW/F4tsR3TJ92y6ACrQtWZS5bm2dKjR0w/8hCJJkr0oPqOq2DZFOT7HSetwuEsiSjFn5FL2QWdf+DCGwxQ/VamVfxZC3F0xeDmp05NxA+jLz6Sjh4VdaOpF4PIYHSvQJFke9BQVdLss/XnD2PkK8vYssEoJgxocgprH+i9m/6TJ5WgqAZB0foD2wSmT+tfYc//590gB6a3/gGEXqD9Gg1fnMSXnGMAzO/H7vOHCOOL1tCfyJmCmGfZBMSOMEu0J4yFxq2w3yXlZfONF7YdCe24cbtVEPtLmF46T1EOq0v2+QM30NmPPAY81BnVfRpPyujqSdCLhFgggzVqJW3NTB0cOJKDfnGq0j98f6/vmm58Q46y5f/HOhH02H8iQlpAmy4zvD70LtrFJZF8Qzf3mDYKweTOrgyIingUp+zHM0uvCDWYn1IVvg9N6ikknI53iou6i+Bz9l2Ho0kxNEy/rrdSZ8ElyUkvCF0jaA5yIeiTGnK1b8brz0VcAgEES3oZ3zvvyOsU1iydDTU7SvIRSV94jq3Fp9fEWfDlTrDBKgvhh+cy6jlt1b/VYfzjU2f3OEo4XzQazhhIorR4du06TWnBOKK3QtS2tIYLALMxkN7wYtDEHReCuFe6MJNArSYVOUd3BcSA6E/u/55nFjazDars5sbikfOV/kE/CpOy6QatHOndNi6qR8WGnb6CdWL43zUEXgkqjAR3KH3Xp1arE/vAg1c2etYmKGeCcvliWI1ybrZBCqpYfm8XhUiAzH8naXZ4AYWg58nO7eBV2lLkv0p9AzBevreeMDebq8tJF7Ic8LunaMdTLI+RqCQfYMFcMCi6fTHo1iG8L6tPCllhra1Kh4ni4v2riq2uwJeAksOfWzM/6wiKWOrS2sQoDhXh3So4lOvy6ihU1OWVCQqeupcK7WAA04U4VPUMsGfFRhDBZ9Q72DZ2N3g4mPiqPjOjBMbDv6AjtDVDdJ9McJ9zd+PzUxFqEXIAdOgBNTeqF3yRVVTol91kD28XdhUKLe940JKxnJfeozPQtOZbm5JLJC3eWmdNf3VA0JA39LzxOczaDJNlqbEdAjB94USX/Zik2rR4NRm+ZG9mWoTx57Xg2geMmD60YWEaL3vQXz6EUlk70j+yk732ieOmyM9faNZfHjOTS4lDVKhYpH8q1/a4S3SVnBW7JTCSRBrEoSbGYTpEHX3zKj88dxqPcn5Cb0a2bCEnBof0Ljw9t7yWqNQ/28RY01uFW/7XSgB9EWHsg61kDjt9FpUmzAAU63vk185nbAKsTTxmjctSZUv6GrFKsIKlvcwUOrR43mhh2UvsF4ubs1z/XUhgaEFpdsEwKeHuQu+Y1c3r6N55rVeY06x8vKdMb+jWsenx9G9fPLUyLSGBp2YAH0qwVntS53deda3V8EzGhqZAb1cq6sNR2zLzXc4wDDWLBZtD1/ttFe1+a5qOPyePp+kOeFfM3uWeX69jLSF1S8yo3imaoDcO/yTchofReIraSAjzIUiICK1fybtWtnkpCeq5SyrGPBdZ7lX+NyaO4S3cDCB7gqfv+vJBXEvSab0Y1f9+arKucNTqb16TNGs6jREHcK4zC8gK271CsZZJz5GNvbHaeFA63dXHEQoi95vePlDfWuq86py66hId8zvNdzSbeuu4JXCmI7+gXAUQx+m4/A6FHa1bGbBlkfrUcm8c9f9JAlmFjowQLZW9fiMUt2woaw/A2gdGgioE/N35DqnzeQI6y+Ze0brEIPw+4TdTI69iK0parOIE/R9wdAWC150bs3fmp+2fhf3JfSYGW0JNAezaIAXuU8+H2fKEs6qM34GOEAibdmfQjXw7VgTQ2NJU+GjVF0HTfs1l1HFLqIoT86+zbR+Il0Lf53DfHawYdpK2p+83FHNAXCeGRmMiMrVVy39yAxPf1h34DAnNFBdNxF17Rk0NLshUE0+9rN+Mz2JikOobg123kyaoq8x6D58TxKNnJrRQGoyGysuux+YqoT/0TzxxS5otlbOFSHKK36hYfmCTO1z1zP5eykWxiTzMqN01VbUbyKnObS4V3bxh4KxZCufbrLBravoJRttf0q8/sl8yPnFH8VjGAhsQj8/D8SNLWaAMF4l0nfy1YdP/wpzAPlj1IRWIycxvCSiQueLf39Xq7NuKwHZM4QRBpUJfFbb11Rh0Q8+m/K7ZW+FF6qnJfQVcmbADdWAec5oj7EzARtcIVQxauX6TOZg+6nJavJXcqOVrGykf+XQf7u1s5UDQw61zryNpN9jVZeczRUSyJgQm8ixlsjgIHq61o3zxiOJPDh15oT5IBA3MN40HyB5LRcgffZFYtZBsIwh7QDlg3vbO17+0vWS7OSxsTWPrkhs+NP1oUVdMghML6rC9VgVdrm10C/13E6oSydb/g9imSsMJJ4ymSEQga5GWLeWciJLs82HGb9CjCMdFYc9aqblt7XQJmZEZrq/thKWviruaXjj96xNuZAMjeRtisLPyNnNc+9v01ByTx0GmFnaQ9bhkfGS6+Z9MjXSNzxLs9OtRfCZM9nriDNZmllcSefokYlRNjjPiVuxCd/+IWuMxC+2vVuZbc/23zerznjeL5v95CEB7DC0mWLxn+WKX2INb//rjz2d3N0QQwp0UOexwsG5lDsHGtt2qBm1+ZyUbaXxdiNdKnCglwy905yFOeIefzq+D9TDLhxn0pwkS37PuZOkBM12+naWT4e2Mi1uRaTXjsQ+vzc9mXM4bNRqyQeJuR1FDI1ZHfrSbrzvfpVf/R6/2IPG9wesE/G81g2rh6FmlUpTG1TGbDvs6G/ZD+AFuCoPpdWGmYfy3DfGyckFNpHMDOazSerSxA4JEejJt4M22On2jwwef2aqkZYVDCFExCJPH4CKWOmfuT4PccMiYJOccIZB+c0U5bnrG12Z8Wa3YDzE3lRiO9alk66hvJQkAH9UtByt1wogfvCVtEj+Uqhr+wwENJQJ7gTDPsN2pAxtdFCxn+IqSFc/uK7q49m/kPrPYqM8al5SX1L1iNhfFDMBIBVsxWcEqz4/6+sHoenQsilXr3NfPI0AxIhKxIk0q4dpRhJ3UuDM8K73PFimRiHJg2u+QKvZtdz2q3itKuloOLKE2pb8+NQouvwR5o9fJIgwAH96H74G5tXC041YzD3Cp7DPHuMa1r4zPUxZZ51l9K+Uv5haW/UYo8UGvg3KpSyfK1Odi8D2NjQJ7n4YnQloEhSe4KqIzJigVCVeBft0srqPXKBPWvznxmh0Qp1IB8i3kNozdt8d8cMscpUWKD4WUk5HhpxLXvtY8xCVvZ8+gIu9LGk7PKpYS5YjeMzndM+Itgj//f8O2R2t/AnA1nD5uBnQDONtbOi5KvxdAgDs0t1IUWgxuKr6Er8lrDV/bTkDlkMUE0Tni3gqDBIjpTa5gDTXZJ8tQ/ipFSFOnkkSzgapdfw34HQV4o1NLLS9sER2OihAxMzVvCSfi8Jr9BBxR7/VERD/lp82rEc42Yu0g8s930ArCtjuIIkjLIyVfRhVQxYmQOOGysNie0F5ZG0kZk0T84TsauJ1GNMp7DPyUZmqKE3Okz5PxUp4e1qhrivnDUiO0BrQRGaqhVTk2pAB51tMPtgwYGJJkxmErMR2WX/A3UWkCdbGkv1VoAzrfU0IKqLdWJTPFndCXnaojwnbNAh4UJ6No6im9Domft6vFen6DRMtma3MsWgurN//bvfRjADlPhFTuZqIPPUUkeJiRmPt+eR9rZt9JJtLt4Cd7j7mp7lcUile2+5dwYNGRC3zuW4f/msQzxdtgd4+1HKcW1EpH/rg+dwSB2Q5r+6unolS02cFhYOB6B+8ewoPUNvCXR9V1HNSs2joxpdVfyjRO8/JdBgYlKs2cA0Y4Yf6VORruUzFAtytlqVEO+/BCDGyxaAzFkh2+n8epoTH8zM4BTYtfejqDG2bMwx5ImeWvOtZVLOhwaBGxeoqVSh+dozwKkZ4k/pjl7KZ4mgI1y2Zg1Prngq0VZkXB2qyIUoiY6LPx3jXFZirY8f3IR9B+1zg30GZ5A/3Sq3CZvoNlOj/xq7/J90MZyTsXw0dCzl0bFzz+nZDmLWTrtY0x74JYtsFA7rUVvwch1A8gtuRjfzFu9kIQfJlG3CZ8kKRMj9isRXiPhOF0bu8S+h9y9TDSDHA4TY0bmc2HnO5psarPaCZ6yrcO49B2Ktnf8VViqQbWABW6oSR6Vv4DpammtrrGjB1vq/fwymFutTfY8qPBzkr1nGaBRsxFJALTC2ygdqPIWbyXdDF6ISSLe0BsPnKpcfM3wnL0TqJg1f9nlt0908FVw8rJCmJ7bDXH2tpWJdKeol9KMUFomXqhprKYPX4A8B0lV9G7sjnndnHD56ytuOKwLmOjDAHB//AL5eQHHXAmNjClA2GRPkgox4RIWXAaD4frLIlYeM20JMDfP+q9CKNL/46jDpvGYr8ysm656dQb98sUan5e1Z8A4B7z1PLYlnOXWhFGq5n2fBEpAnKiMXfifLp/77FFWWJcVgusMQxAtydsBzwLTPBaV1wYNoyevk9audKHMh7mJhqWRaKxCTqwaLdtwCItuxQegVkE3CEUJGbRPRGICEmAwWYnJxe/YndUCySdPIfo58eIXktgZWII9Y7JlOeC6kmUKfHWr0pcSOus5ns+NNx8E1xGKSA5btPqxU2L3wX61OTZGgp/JZ9BrJJGoYqFd3+sRBxBIjJSWrD3Pj2saXcvwKsE1KxnedJW2HmW0d9OvAEiaoUDV+iNF8PmlCAGo6dLMTn5h3hcoZ4U5tOn6oOYet6S3EM1llYznGdPzuqtdQ5KXUsfU3ZW33FVRaR3JCFcZ0c5t+qrjNfW2HqRmUvZCHe9qBKS+MfcGQ+sVZWiQG35xUu2xiLekcUKMMluNZIblE+s1JwegI30cA5AQspz/BfoQIqJvec/GzKIGQUr9AmK9xjH0eRZyhpg60SIdgQ6qZMs5oNifW3NlSszbaIo9VeGg6vqE958/nF0e7068ofcLXD15QS1uafwpUfCiCIz4JSXiegc7KKZj71oTK3+JW4xfJshdNBlW/FGZ0Wwh6myZPYLPNYO6phHU5LHq1PMm8vpl4YRM30ku//HiVzTPdZq4fLIeqwTGmM1FdGGPZNWASbD+m8cwQq8chicjFwyEjhnZvuqWKM7dGoP/p3+swwgQxvuB/wHdJSG5RTJUqarexQ13fkmA1POYLmGUGKoCunZr6q8X7gL7hz/aK/YtqdkUW6rVxjlzhVF1MihGTJ1s5x6eLXGjJI5LZlgVZdpzXtRdKp1mRwk0udPAOlPn5hpjBAZUfeA24RWE6uIoVVZ4g2x0KaxQZA9pmMKLQHZo6UXKFYZmUhJGzrA+mKfBpZGy+ETCV80DdihJuyQtBa2eTl1aYespo/ALeIOVYMrITXZDJiDVu9yyH16FKfdPC8A/J9Ba672Hks6EmDEoQugkl9qcOMB0eUzvranPmN8XhW2lrwDqyZ6NjFMZB9+AmlZatb68GKbD00uiPiWDz8onVEYYh+HCjuIHj0vVs5T0akEnmCfL0KNtfkIWs/NwSUWJrECUHD4IrOeNgK+I+ugEv9XDnKz6ulGnZWQ7Enuty7Wi/8Pnyz0hZN3OO2xoxEWvqPzORek4ah/VI7NCJGLWxy8iCTPXP5donCLCQm6aDz9M6mXwXa5bAedv3q+otvkfbErIgxB0QKTulum/3leuTcVfN5J4qeJqptPCiJNPAdI/LjvKCd+lzXDCNNPP15OfXCZMBt+TjxqT2v7ZRusWOZWtgMBzoMj0bbWCnetOAs1GQC8NoyOU8xUIhoSf956W/zVjBD3kU5Ff4BxTWajJmsBfztBwhN8EtNcOSayonUE39F/ygUQcKUh8L/B4P/HiCZx7A101y6pZL2deKZU+Dvinh9NQaZHEMS4XzmAv0vsVrS+g1xY68WXSr/N50cejeigDr0fLFVMDOX7Kkib2UcCUy6wPLPUzuYWDaNlaYAiEgQYvXBOJtLeJfPI46h761oh329vwRF6Cj7+QY9aiJcbcR1egzj4nY64kc49mD5PhsvPh/KqYNW2xzpusx4yf3mCK8Tyrb8utJLc4E0DGTrgbyOU4+FeNnOQBahDOJdnTXv3EOqZCVwvscrOia60d4OV31Mie1o0q9UMibFyRTnRhs77WCJXy24AgWySaKFSLAVAsaEesF+rULl2csIXwi+6LYwjUOU6KKYVnEuDyV1gSgOk2s6q3pmlE1QGiZlNgN+50yKmwXtYSKEeUrT027YFh+2awghMuGbsQZ5Zz9sA8dPRldU4cFQ3nOP+epJdoBnPARspyjWNxbPUlN4hJpSEHR3FKZYzT7LvQlZ+MJmsl7EHD8qN87BtGCTE6STL1tzl5yGgH19Cza68Q2EgBDbEFWeEVg2i7D6oH6Tl5NsTPPAkdRKXqcyla0KYhrKuOy+SxpO7+z/BzAhki+rsgPleiMx8aHa2wOF3fcd/HXsifzdl3POWJIJRwlx60swIKeLtBZrRu34eKDymrLkLhrlnjhP86BCO9EntAgygR/teG0S7goXY/m6oMRUD0zJ/TPzQzd7GNfTrWbpasrQwIiW5Sn8PXmCFwaE8loCae1R7m3lnRVezdo2rk7GESSXkvvX/8gib8zGBU6tEfQ4AXsQTaBvurCH+BfvctAbu2MdjdLKLBQFk0vys4GL6XTfq3u+D1v8q7Ri/yOZpQdySI/9OOdUCm8qimaA3DDmnSbHypxWO0t0iG/pQFi62n1CSOsFSpAforop/KzXjp0XjuueD77dUCRaXByYcYWfcKaPm/jljtW+5MDZ5v06Cch4yoE3kqJ9Qy5els7fAidzhtMAJe3bWkpdVIyI4J53ORvCbi93GWKj6Q4q5kmGJV0Lr3SXtCefbUk6UPjN56qXmqu+EwyeIpHwK4ITIJ89TCSLXlwDFONbHEp2ejeA1HuL29ko/ElBy7Whel0utB4uOwKivDz7RxmyvSZOgXt63FUvDjUlLi6JrkqrkgeGpWj9P2LTXWeFM8b8YrlEBa2KZGPHJtWtRDaKbrXj8lNihkuUgBrOD06mZ0fTC/khqhHpIFJn7lMP1Pv9tkcuSg1QSH0q/eQDSomtv1KoulXijWK5snQAFVVh02KbFvQukOKwDs2ZeS7upPi+7p+7wcsKNoEFV8OjXm6+12ROQxOhJ+bc9DLbDvyWqsWh4s3MGHClXpN0Q4S9KajVWgItpQuxG2w69JkbEWMNKB2dwt61SnxkIucEmb6JK/r+53TsfIAdoFlVcWDxKch5a9pnVCTUaWrBXui0WSstCTIVu/WrDWqV+BhQE4D9LdjoAbSRgGkVuapc1uQupb904gorHHywhnbUQkqbo0j4COfhAAj/IGlgqsDS6BFMnKKbjsqwziLQnry3fgVjNhipaRXuUyy9hNzn2fj3NiPcHjB8JgpnzNBI1yxlu0uHc9ck2vLKwp1WQMIBR1BSjmbYkRgNNBS4RlvLSeownNv+sVodxARqQdvHsTJLn22S1CMYVYgyb9l6GFQO40Iy/3zbZNfr5UTU2AJitU5PIEKfVGhIVrYwMaNI8lnm72jQpPo4uqxJKHySmmeH1P22umbuHTWSGhO+w07QhyEBfuy9SPMOhouepUFY1SFeFKYFgc1++hRdFErcP7ZZ+z5iXjFeaqJGI/ybJXDyBJQWtnuTWeDZhWMLE1vFiIga286MHGuKMpGP0OF1apikAG4wrb4j6cvRDFUwQY+qK+lzSbO9g3EqjnaKRJDmemfD6vhzV/HdF2dzTSY5iQWz7eRtUN1xyZ5UlK2L3kh8HUnRmPVVm0M+kYmKtns4fSfo8KHbIHa2HVUUjRRP6KR+c4WBOYXdRcgN2y/DkA5dzUrne8fEmKOdliW4nrGlbZb301ipywEaMyBk0Ta7B18Pw7GtTPBc8EJtWld1lGsA/qwOTC8gXkeeRATnrpmTmKvFRGbz4HRsNAf5ja6QvHB7s23cegBEcZAtiQ85y+8SRIBu1ovlKzv7P5ztZQA5CQ/RV+c8F9jsnhJ2D7Dh6XslBy/JXwrk+x7sO/2beJ/CN3wK3M0Wqa0bDL1Ppftc5cwZnia9dwbg4/3z7BgvgXwG00QXpNFCrdMZB0x7I4fFWZVDpfITt++BWw17P8uvB18X8JsFfRLTrve72mXvykGkvieiiGZQbl5TtgfYyADSL087c3DLK7YFnVgT98wgKoEClb5tIGFSgh9y1Xwihok/j1NaNTlvDYhMeK5P4fdEZigB2TGKtQtPGX/HVyXooWq7kfJcsMujNQNsp7GZGaSTdZ2Rt3Tcx6KeQIKKTRMklD77z4aSt9oWpgA9tiFOD90jfl+hQfj8/llyhPgvwKP4IIo+W2lLmjCNN5cLqMmdZCwLdli8PObznJoUP4ASwjqZuvCFKqGoPdMFtrd6iK9WS+m5yofJy4exSRJaSbEsjD1Ly5DOvxJhnGoS1jT0BB105+Lkqc86wJx8aNFRMt7ZCmqduRURAkGactjvUygZTy0XypI6cqOkrOqaH/VzRo9jFG+b65Bp0VyPBHG9FplBahWLKR4Ihy/vtaL1Xua2sYKg+Y8FkXAA4qVlUIHfvpKHk4wZQ85DNtw04IRjezNCKbbXNpZ7/lHLH0lx3pok9OwrnZ44/G8nWnLf401WmzqU6PDydORn/oUOo5ferQ340A6UST8CjsFt+EFPIr3MqTA0Oon3XwdCTLZS+Qti7oV1v8S2d+EzlBGW7MteSCDwPDDp8E6hejY4139LpKbxLVuuJ5x4LEd1mCIgk39qIWRzJFeNSgb21GChTrEmBVOQOnXSVHvIWmk4QnYYZa+9RM+/imQlerSmRpzwMNoB45d0otrt+5YXI9iBWpI6Fz47uG6bouUUqPBd8byKkIEbsJovr3KZuksUzvGc+t32ts02BPNADv/4GWbm8+Me+5qG602upbcbAsFwT2WqY42VJjrZJoueyxo4YPMjTMngAswRpS2HVyJv4PlaOEll1lT172jrz5k+BedPC8le00pzYOZYTlfQ/Ga3wWyspRozTKHlnfyzqiatFlb2c7nYLRMqUl33niqH1ZDZcvdbxu8SR7a/0GN/5Cw0eO7EKAkB0LbJZSsPsm0lgCnkMKT9MPFsniqTJ1RY2EW7adeZ9BaPz5YdzHlIMVw+uu6GeWaW+8WEb2JQBvih1jwHQNDcgxnO9IZXaejRU8hV0qu4oxyfNuGCrMCh4O0gC68Dt4AtxMFNzQ7EUFq+m9Nv2f0o5Ly+KHw+I+7Iri8ITLrQ72lzLQRlHTAptSoFlPpm9ICaT6BWg53o6RkhryXkdKyjaOK6zxvnc0lob8TsiPOPeyxtrqpcF5AT4i+LVuwp/LTKnV3dypO6vBKxmaUHCpaQuSli3zspFmds/UeCVr277c3BlO/i6FX3wD3FH3wyNBJku4Uva4ipjg7hO2FdmJQvdQ0znq+rzuM52IYndh11r+Mq2V2HBDZRyrmPA5TkeN84Vcx24xaOIGSxzvrTttwsB3bwdgEC5nMOmin5NvAUcBezjiRmttktFkBha+N52lxCXBda4uM835Y9v7tVlo77GEAot2BWY1+7xV/dV24RIM0ZrqGjaOCR6bMsYWo4/FtVh3W/R/ZCkMUZBjFSycjKu59L4h7neGp0LkUmq1rC2m3t8ylsFG4gdnUQJnXYrYnjEz/MTMLkVwfbKyFAPHVkM78Fp5n0P6AbQ2QUqEy7axStUdjoRuWHKdbSKxR37eHhllt+hz7Mt4FbZOZIZpe1AyldBt1qm+FW1KUwnwy75079QOFF7HwJcLjQ4MMrvJD5YXuq/xEozUqcqM889c7dlXTxuLnywMRMjCe9rn8z1X67nKzrswH29zGXUhFi/QNbxaXla4eJST/TAm8hHbkbVWcFEEIxrVlCAePJvCRN24rBQidZRMDWxm2q9AUHicdvU7T/Gz0epuPIhVYjxdP9whiXZTZ8fHNH3Wjh3qx7vMWPPypsS5op9yVLPM2o1n//TQByug30hNEUKai5wYcCRaRQq+j1gzkO+RWjKTZdNlb0DEm5gt++gXInHvEy9WVeJIcP8BKjTL7vLIlqOwvBJRdCaBmPjQhfmQHUKXi2n4TLEyOB9VPIQO7T7o+JNXGKBSgt5JU7T5EKkRkYU6Bqz9T1i/Xi4TFjGOmhrxd2QJgvYeJnO8RiH3eI+F0N8EgF0oOwgPSB9U7jKsAV/X/t6XOVqGaXF3c2GHUekkz/3kr8neK9E3S6a2BXWFzSXZxoW8es7CgIIW1x2OcJYeuwECHPymx+Dcw8NBqO/3I1VuUVmPFIBJ1+mR0pOYeeDh3ZGArV0xf5i25FEG2vHq9KhlDsjm0SmgN4OGRwJy11fkZ+0iISNpM1kouDmsjLfZ1sF5tsW9prwV5dFWQxV1/oogFD79dS2JztaeXifruJHq7WfvubyghNCMMUUMj4UuL8KyKCdS3kN8u5SAi+XZZqAnvjeHeVd9lLqWlV/jHjCmdOAZZNZ9W4TcLeSdATTMGmj6/EywmdwSFWKbYLRrudR+HG3k+LQ5bAmpMldhggAXCB2KzrQXDOxvOrjxF+vbUGvPoZ9GztiTHxkl8lW22hDK1cU9i71/gdj4gefPWjW/cpLDG2hBI8iCdIW4AD1g0jEWTuabhERm3A86ojnZ0Q/xoEecG+3a4txhNyT6EWv+hUyqr0fzkOYu6jETtijFQNRPOvMjdIKobtsLul9Gjd0N+5R7akFfwatneyoSE5fq5CeqxHWbhISUtncdrCHbXY97YUVl76YLivyHxjFD96mgPMcapSb/ogZDFpEBUnWUEdot0f4ZVDMzyyUb00zPUb7wOMe4Ft3vzyvGHg99lU5ztbCK6hTAZnScOzUtaGV76eIukrYaP3JpISEUcm7SGhULFVrCTphOQGD9eEaP+ZK2Jr0GveSIKErdEm20t9SXzGRXBCTmECn+efV60yj1km+IyE5nUGeadmfLyhAsmsiDSN1Ph1UdpkRD8cox07/RDnoJpPw5V7VyH2gQZE5jN/ojG6N8A52xEM4M/fPyCQ6A31zMEB2q//7GG5TgOPJM00vBLGH/YF7Ob1zjOYGvWsmkwyWyFY2dU5rdJtDK+W8imcac80+ixNd/W7d5sk3Z0ZOMZCDkyhiHb56JH/u29pWm47uehcH0+/YBSJgdzStKz1CHMB84AkDhiC3BDR+DiT3ajRmlfR6dBUQLVNxJsazu6SRfqkMFCiKA2BztBBlTkduY4Akiz6Wxyrd2ZCWwOWVif/GTBX8DJ4O1AyoLoO9i5aYrP5VyrMkz6BcMbV/6mCQUgrr9agEZvz3HluOg5/vQxaRHvIIecqEQX/vaTdL6M8OK/H+dFocbDN5wOaJ8v1yoUpoZRQr0/Iki29qS1eMiR1QTsagmhQNVNxGLnCNcnBCJkIz5ce3oqQB/z9vB9i1ERMLF75QwVqvTOJvQRcjEueah/MxsmttZhKYHek5S29uCivs4jwitNir/Fiwj3lVzgKr/7Qx//MHCaU7zurZFKmRWQMVbNNT8qsWvlQkzo1qghTIIvJTcpWiy2P4CBucrdUZ4LY7PnqbVtPlZqT1eE1ZCTUw//hUUrIIuduN1Uzn/Xe3jVzbakQKChsCLXOzq49Q6Ou9TscbxwGz7+TNUZjaI8lzfazL4afZIxQ5/JGzFML8YEleuJZmYhxi8haOezeKBLGpoZKQE+2uzFCrPngCZkOmOonCac/DR6EMloUqkVEActcawClLR4LOLiHAuvCtbct/9zDewu54YiQvdZ2yvi6GfJTEzn7N8N/4sCLaVgYUuDbNc52Y+NZ/kOF/ZAr7OHD6bbU22rBbM5/HUc+x4kObkvYxZV8hUHP2xCHvztT/jrfQrrknqh6OdbuJlVaUKOf/oAI8XBOG5y29zXmS8Fo4NB4V37AsKvcDJf5oSELNgoABg9V1//4KtyRa5kN519K4EcdbghGXmxhrsAJSL/D/jyeK/XgNaPAcRdBd8HjmuOnaGAI/IZqMn3EYXCnsnLvc1uwepdPTOReBAv7lOw/bosnXyP+53SKmekzvza3VMqo8+tV37yF2j+TzAzRDEGD5bica94IIdZUivH2V20UvQFPq1Mg7m7uG9Fd6ViYTjMZoLre2rb9BgbUG1dN9l/wuBQOwshXGqT0LaqV+ZX44DpLYrPWLdsWjp0oTTC31EJWM+gcyjBPVmAhSdbnhkJXu/wEsfAbcUyg9u0HNS8moxsD0alk/uW+Zv59FaAhkHSysqJZAFOXvvMEeuqjEBGXFCLj7VjTJiBo0GxOetPjVH8fPBfGz29TkszhibjslV3pm4qAYhmmv0D1iS3+DrGsoyfKqZ6yIdCOstnSEkRoGP2XhRHDdsXxLfSASdzeV/8HewzZtfZfyUZQ0L00cZXLvWMfzlh++2+Lbmg5Qoc6t79lSJAsDbeWmoSAGk+mvc4hkcqPa2rFHhRGfXAW1N/rVmH7yxrmuoKRjXkDksso7uY6uRpFDolKH2dbnN20IFnhdioPNX2yZBjSJIO1GwwddLw06CImpu24JL9hROXKrGjRW52R3EQk2yeCKTdnTh0PhaV2R6GP0iLV7yOIo+hFobfmCumx3ob2lJhwIIzMjONN6d9YElElQ5gWWlwNIVRbAKZBkixBrJtfkLL6qackebQdYXfkfUN6NO7FMYZDPtl+RTxzod8lzF/2ntKWK2gctrd1wIdLNmhubLsg7j6oLQhXVv8ojfQCJpoBQ5ywN8W/cP7m+Esuc1P5gCgfaBJQ7ellu3YwAfjQuhdi4gSe3Iz6EDiETLsEmcslO6TWff+k+C5ar2Zswg2x7bhD7HoqNDcOd0w2LuRZB+esER8VPQ1jNXQ+55Sb7YlxfDBOkKJCzg6GVDzEO6VP/yHHHi7AksqlC8o4r+gHy8ixDBuAlN69sgzgxu47EdGw5wdsO97vCvvJxlwUnV8gJ0WawR+YpJAx8L0kQTLakhXSiXVOPS9V73w9eIEc78CRMo9TJqwk9kxyzq6QJ+gbjfB6gDcevMU/KyFP3Uvj3BMsSwLl58Wgmv4bh6aEp2KIDQ829jyv9Z0MMZn/cmPKZhU8OBa4j7QrFiqceFhqU6J2efarouUyJqrYfTpWLYxPlehuBiLiQ4Akhp3BtRUliev+bARkeASj6jZgu/knqUbyGNhwwBjzRfoFVOUn+TEz+dTY4xXWngGh3n9A3Jeq5K9DwacLml4rGhljlp2R9JmJ1PhpjlCmy0aEeBjaMZ+3R56D+tKGoo5B3qRoDMD4Giri9a2tDPSlX/XsfCWVJavh2p1BDB5mAYcR4WAv3uYrP3b286lU/zGmpYsKBhNpFzlCMAePdYVaN0zWJY6s3TIxiYOKuC+YTx0P9nAN+tPRh6SuG5fN6bkZ9vo+7qERebdWDdJawklHBnVae5F8BQ1wdKt35efiZu196yomILOSDfizUi1Gj/cTI2zY4z0b9IGiJMxPU6oUvzlQum/hvPirXEpvMomjQSXNaha2OYsKM+u7haB10HAbUWQiyYacQT0KJ13mrseD50uANmkdOzmwcK2sk+hLFgIWpRSgaTEPPkWCFa/qrZIunq+mPn0nh2/qeskHEHq6AFzwyFKDDlztITYDtACnmBEsrLgeGRRH2Y2nleicTSesHAxwl+J5qmYGsynRytjv1GN0SPYeaIFDg5322Hi20FLeTzluIUOg3aEUJLdUqdJyssG1Gwr3CW9w6j/IWwIr0FDs6UEoRa3Fc3LLnTQaCBchziquBNrmii5Y+hK+0I+UamjgEWcT+zK5OQHMel/vzqitoXqdLqfIX01G8eRu7R/hp8TPvK2eJjLfAC1xLbfg7KWd+UZunl7NPrqLBW1O7777jeZjMPh2zsbk8qy0NS3exTKoVWnwP7WVz34RvreVsjM2CHEk2QksqbnxXq8+bKAuLcaDNtXGLe/9QKm0usUeZ5Fwwa1rju9Npo4wVUK57eCoOqSbQFYf6Wz/s1MYR6AWd1/lbwNjjfqVJMZ6CSBfsGJFPbWGlZltBB0VNXC2DIPIxaJJtx3tRzp+x0rJF/MGQTCWlNZrI20iVrG5vlXLDC3/UVpG9KbsvxFgyI3iYIcUwWrwuwU8WAGt6Jp4lXu6cNPKa4aAmHHYjq6B6NhwnEMR7aEHeIw60TLynv0jiiaYHG9NZhGKsWk4kcxpwhC6z43b+7FAqRhtRf/rxeW7bvm18NPyKlYT20xpMURmzSpCiT7gA91DGkndywpY/EV++AhgWM4AmiD6QoGCWn9IZaKjFKMHpWUYkkShLdh6Cm4iqYKLBZnUYytDy8g7Abvz7oUMTug/GSzuRin2E3oBa7Xp0zLGfnXU1zOBM/YZHfXNAWiYXz3r5q761ZpTGrvmQr28n8E8KAm1u1HzIBEUG8A9KvWcC4uX6h6HI8H5wSG6iBRLKY+wru1RRi6lxFNuUAF5h0Q83YxjrGFhjRUJdj5gC/N8qK3Iz9iI9rxWSrvsaMemlVJQsWZxCgVVzagg4cnZekguCJO9SEGCjcTf1iiQcqY/ra/l+CaZeMmJpMqSTuwc4eCQz8SN+iwx9j7EOEj7XjK+ZDqEwjBSI6pgKN8JfobDh9H8j14l8bSme4+6oQvEktb9+RVVEsl5BU0660njCts8WpaIv5nvo+gq7jP7JJPKn/SM1YE//PnuL10K7SohMZTt460A5GWCKGMt5UW/iiP1YnFHw9nIH8BDR8iweg/Fl2n1snQz9TauoQn3v8EXJ0Grwq0j+taFsYqc/+PMOsv6B0mCM6zVL8OOZPZDDH/pYz4nO5/wobhGTkMa/+2uJwv0J0QyQCe/rIcyCNLZbc9TOlFmgcHs3rlsNwrRjMGqKRovwSe5We2EbZmBIrEThSzjGwQP0COd2PMnsxCiD3QAY4CUoxvie2f+VrfUkKJz7yYWtt/4feZ2ttGehwBVuTgnTq+eTf1gBgGyklBs86kVVJJHheNzpBVEAxR+fzXn23HPHbK3gRJsqDPul8Hm2ydM2McXphHQE24dCStzXWjd/O7OqyFg0hlmpKVwf6/c+MZUkDRWtZKgriSyk+/vsU6Sc9DNM3UA+QHUdKzlH2RwFG+12/31dxtaSuGc/vv4XX0iLzvYEaPHZgBp46DAPdRdfw3YeT525Rt5oElIb55ArRlCr2twL7GbLNznT45EU8dXhryceW+cStl36if/DSosa4cG2piPwWciWanoteZq+vQHDUGnwURyTsdgOGhNFYUhb2TwR17XAJDnhw1eO+JW5JNWPcjyY36RciwoqIMsAWMJk7NVQul2+0Xp2uFWlMMnz8rRGoGIIfhcmdb3arseP7qUtHbvDd5Q/x5OcU0ppAsZHUYfR9yXMV9cjHBF1z2RtzCg0aqFuYlF+FlLkZUczFX8ImkQK/SePR6D0muHYlG/QH1ipKu6xzoA5zo+ukqWcNO6NtgCKaC89HHZxdCkiy3KJZEyYmPEcai9H59LCg1Z3zh49+Vvxh1Gn5sA7DbvQgtF7TcRYU8oJJEXBnHSGmbo5NI314WTlN5tzun7IdLUk2ByVXTV987bKVYNk3g9hQufKYd0I994sq00Sk3hZ6YJ8x1ZHXA1RSTmwwFm37FBfMP88zcHgZAcO1gpHivD/NoP+xNUn4s5VUd182ztMc3qNf7TJvX9/0kOQu9Yj6luNHSfM/4bbQnvusFA4SZqJEQiIHodP6LgJHjZhTp5tSIsJYmYi8QEEOSgaz/Fuew1EFnTw7GcNZW5rHj2EyghqdAfNdoI0NK+71MfOa+486H5Z0acC1NPVVPqwkg3SNBmuQVvZpeS41vHrnmI2pUk6ejQFfnzTjJrA7uAWG1u/I+5tUCh1mNBu8csZcV7L7SQZUdrdf2ZkfOqeehN+f/HUpAB/bcKeuT12n1IP53N8tlf7eaOyOJHyQGUnjll4WGEfuw6YpVya/sGfGvdm/moG4yt+8RcPLWxe7CKI60AzRRac9rRj47MlHT3Lu0myJkU1vn5n0rKD57bz+pEDO8VzQvpUQJIT1hvPQFQAqdnYY0/QFeF5oLjYyT1QihUQnZ+4UkjMkn/QpnXxpX6H29r3+atUmJ5Rja1COV3gz/FoqwWIiNSUBciY3gl0Z22M4a132IKhvnOnETE2mT9ZeSZlKACaWNJWvYRDVudRRZ2SPXvzUGKtzYRiPDtRGymyuAUB+hj09v//wRKD0JjEJoUOoo4Pd6w4gwn/e0+b/g/nlCZwfsxzt7mg7oPcazqZXEJRyj7UxY95JhYiRvEr2i1F7ORcYX5jAxwOYAzWNqgPYimAvHO+mIIakXlmtHPPC9er3fOIQxp5lHoG9ZROqxurMo4Gvjq7SYM0480rBBqUESot8FOD0Qaj4+k/SyVT1VKerk40Gc04bpXcZq7HMWY8rz1SGi3FtGMY58CpEuxw+kBAuBNc+rssALRbLLoU0vCpAs+6ILwoIh5qiLMxmt4AB7tEWngayscoKVJGJimNt19v8tNGGcUGnPhLJaN3QHJSWMcjW0FQrDv4ca6JP714+4g+Rz69IJP4AGLcpmtRenNq/DOQPu0S1KP8JTdYJCtwQmO8QgQ1WAx5FH6dIgZmNlbJlfCro9Ic2YhjNhF2/OawJ9r1afgNgrT6TvoMqrYNzlPNg+1GPigbJXlQw/43ykiDHRNOyT8/2JFjRjCJEzGFy0f/Sb4AcBtbO3BZ0l6QA9RzSGnCkRWH1nNH+WSEpMQnOj49iYZIWLm+YnrDUvA1qYhASNFjshHttSYtTc6B5MYzys5DZy0FFnObxUpJOJ2jL8NKJmr42qUFrGNNP2WPPd0wrGqgGpyYzvrK7eTR9mqYqedSYNwNvmeuyAn5h4ZhJTXqTHWXqU/iEesO4hi7hPqDQ27jd/Sb0o/wxVwTfOcsNe1NK0cMDVFCStDuiJ6olOjE+2PBysE2nbQERwhjBTyvJ3PUBjBdHkDTCr3Q0hb+lJ42yYuNDHQ8e+/2gPTz8YEUe4rfzjprDGPgA/yoYJP7IOrhRjE4xpkmq+z32EuQKS0I68fCAX0OhlmQ935tr2apF0i+tM1UYGeQwmqjCQwzDrsk2CRs/OqEwYPx5QCZxayNhW71369gIPFeKyADixIFw3vXbrbRDlJ2GeBcQW9dVsSRZjMhYi15VdljH5+DYspVo0TqdAUfLVOu1izwYoCyBsKB3cmULOxTIEAnfE6nlkVtNIMOYx+045WM6kS5wlEdrl1nwlJMOzWicqovbyrE74aHE/KoDfVGd7XoDU8w1V2ogXJr1zrXdaAJnGUQKePV9x3nqZkWueR5kfztrUFBE4XwahKWAQ8C6Grks7uWlDZ6ay9bLjhy16ak9GMkWuuFXtINbTfKkw24uY87bCVGFrBgFx+BLiqRFtXzLGMZXhLz0iGWMbldWN1Gs6G0VVh7blyts/kVLoT/uLkPON6BRaZAugTg8zdDvTRzUwC/wNrvHiJqC0M5QZOuHblMvA05pUFFsdJiL7odAHHxRf11kEn7BbSJMHsOITMir2uGbsgT0imfUcb5hGuFcYZNzTtENBe0QLLPShqOvSmn56OP+38a9je3h39a0PjgoD/GNuARrVl7SWofhmy5XhesaxnD1QhxaekZsjmDranWYTZLFmFp3LvAlHMpOvdpO4fywqvOXeuw6mEsJ4yy5vbSJoWhyaJu7kFSTHnk7KaKZFbB+cxW/d67pylmaF2S38nb/eJONkjSIwNCeinOrUX7Pd+JSbrvghv+fXw95V0t+VrFOa15lbaq8kc2ESz+QxkBA7vEdOaRDd9e+C0RRqIs3HZZaQwa296GHMbC0dj7EYzAnDMkKPfCdzDaKh0wtXDsRxnKuIUForIeBBQP05Bkqcmj4PGEQG3+PFr+tSUAEgrSRKrFcbjDf/g8WCcCtVjCjf5dIOrISHA+aXyJSLRvr4PFs2vnyq8rOmmoJSlC+tBxhtjjmwEA+zBlgsz1k/sLgKTobvOjNYnb9a8+vGok4NVbbAkYTkbcw+LqBVdIVWltBJoaO07asFIL3UTgi6ONbPv/6yhLFcx+tMNGndAAQQJPnTnm8flm41+enhHy7zUbmY4+iQ1Piyt7SyfKsKwUE0G/u5IszoK0txiJZHlh2PzmReOHGye0v24FbB0mr9iUilcT2XvwSHDP1HaHzJzNtIXJ3KTXZAv2mRTdt1v6XRFH2OOtucAt5s+4BBa0LY6GGST3oj3IX8f1flpAZyOrs4F38YS0khfNs4YgV1SdUlVzyv9303F82RuAZn5qjMiCiTu8Rz+ljRgKVrnN5xXFYewWKbBLpA47tb+Xp805C8jNDwOzdTeAUGMjLUB+0ecFgXLgH/suYRAt9gwdHwDv1+lTo6a+51YDe+nvtM7lJEOublKrEwYt/nuX4ocYKwN0LEpwF5zo7yrH/B+2A1ywHE5nCjITXBR2m+ZJGRRNYRsMuGDjuRwEk0RFvYThv35/hwsLg/ezV6e0gvfb9a5S4KgDrwLmwifwQEsVE6L3KBDwpBeJxKttsiRubZqJhH3lamS5TCWSR0Bht+do9CdWVS0ZGoTMtOc6/I3YuTF/ifbhBhHzWaTJx4T4ix2gVZp+0LTTYY11SsIiW22suWm4Gg0TlWk6smxKUVhoDDvVkmU4jCczdxr7aVGfmt5JVqZa7NDLXvAYzAxLGwbvIS0li70tYxlKXC/9N+sHRn0PSK+/5e9c6jvbMGqq/i/1iBDgJexiiA1mVoixrn7ZgTYjfyxxT+Yj0TkUMBr7Fj28MnJHMQmYw6k54fYvh/VD44/VNAlXEK1BKFsyL5E0CPtoANDsD5bWYmhVym0vrcgeI7mX3VcU74uLxYJcRsseIEsD1E5W2pvpaf/IDHeoooEH72rMe+1YJWl6yk/hYLuPCVwO77E3tSP6W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863</Words>
  <Characters>4666</Characters>
  <Application>Microsoft Office Word</Application>
  <DocSecurity>0</DocSecurity>
  <Lines>38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ína</dc:creator>
  <cp:lastModifiedBy>Janaina De Pina Carvalho</cp:lastModifiedBy>
  <cp:revision>10</cp:revision>
  <dcterms:created xsi:type="dcterms:W3CDTF">2022-04-18T19:04:00Z</dcterms:created>
  <dcterms:modified xsi:type="dcterms:W3CDTF">2022-07-19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oTnd8lXV"/&gt;&lt;style id="http://www.zotero.org/styles/plos-neglected-tropical-diseases" hasBibliography="1" bibliographyStyleHasBeenSet="1"/&gt;&lt;prefs&gt;&lt;pref name="fieldType" value="Field"/&gt;&lt;/prefs&gt;&lt;/dat</vt:lpwstr>
  </property>
  <property fmtid="{D5CDD505-2E9C-101B-9397-08002B2CF9AE}" pid="3" name="ZOTERO_PREF_2">
    <vt:lpwstr>a&gt;</vt:lpwstr>
  </property>
</Properties>
</file>